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FE6" w:rsidRPr="00A61B03" w:rsidRDefault="00895FE6" w:rsidP="00895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D7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bookmarkStart w:id="0" w:name="_GoBack"/>
      <w:bookmarkEnd w:id="0"/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 Relative synonymous codon usage of amino acids in </w:t>
      </w:r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 xml:space="preserve">Daphne </w:t>
      </w:r>
      <w:proofErr w:type="spellStart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championii</w:t>
      </w:r>
      <w:proofErr w:type="spellEnd"/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 xml:space="preserve">D. </w:t>
      </w:r>
      <w:proofErr w:type="spellStart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genkwa</w:t>
      </w:r>
      <w:proofErr w:type="spellEnd"/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 xml:space="preserve">D. </w:t>
      </w:r>
      <w:proofErr w:type="spellStart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kiusiana</w:t>
      </w:r>
      <w:proofErr w:type="spellEnd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var. </w:t>
      </w:r>
      <w:proofErr w:type="spellStart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atrocaulis</w:t>
      </w:r>
      <w:proofErr w:type="spellEnd"/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 xml:space="preserve">D. </w:t>
      </w:r>
      <w:proofErr w:type="spellStart"/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odora</w:t>
      </w:r>
      <w:proofErr w:type="spellEnd"/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A61B03">
        <w:rPr>
          <w:rFonts w:ascii="Times New Roman" w:hAnsi="Times New Roman" w:cs="Times New Roman"/>
          <w:i/>
          <w:sz w:val="20"/>
          <w:szCs w:val="20"/>
          <w:lang w:val="en-US"/>
        </w:rPr>
        <w:t>D. papyracea</w:t>
      </w:r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lastid</w:t>
      </w:r>
      <w:r w:rsidRPr="00A61B03">
        <w:rPr>
          <w:rFonts w:ascii="Times New Roman" w:hAnsi="Times New Roman" w:cs="Times New Roman"/>
          <w:sz w:val="20"/>
          <w:szCs w:val="20"/>
          <w:lang w:val="en-US"/>
        </w:rPr>
        <w:t xml:space="preserve"> genom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659"/>
        <w:gridCol w:w="814"/>
        <w:gridCol w:w="641"/>
        <w:gridCol w:w="813"/>
        <w:gridCol w:w="640"/>
        <w:gridCol w:w="813"/>
        <w:gridCol w:w="640"/>
        <w:gridCol w:w="813"/>
        <w:gridCol w:w="640"/>
        <w:gridCol w:w="813"/>
        <w:gridCol w:w="640"/>
      </w:tblGrid>
      <w:tr w:rsidR="00895FE6" w:rsidRPr="00A61B03" w:rsidTr="008425D3">
        <w:tc>
          <w:tcPr>
            <w:tcW w:w="608" w:type="pct"/>
            <w:tcBorders>
              <w:top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aphne </w:t>
            </w:r>
            <w:proofErr w:type="spellStart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hampionii</w:t>
            </w:r>
            <w:proofErr w:type="spellEnd"/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aphne </w:t>
            </w:r>
            <w:proofErr w:type="spellStart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enkwa</w:t>
            </w:r>
            <w:proofErr w:type="spellEnd"/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aphne </w:t>
            </w:r>
            <w:proofErr w:type="spellStart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kiusiana</w:t>
            </w:r>
            <w:proofErr w:type="spellEnd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var. </w:t>
            </w:r>
            <w:proofErr w:type="spellStart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trocaulis</w:t>
            </w:r>
            <w:proofErr w:type="spellEnd"/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aphne </w:t>
            </w:r>
            <w:proofErr w:type="spellStart"/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dora</w:t>
            </w:r>
            <w:proofErr w:type="spellEnd"/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aphne papyracea</w:t>
            </w:r>
          </w:p>
        </w:tc>
      </w:tr>
      <w:tr w:rsidR="00895FE6" w:rsidRPr="00A61B03" w:rsidTr="008425D3">
        <w:tc>
          <w:tcPr>
            <w:tcW w:w="608" w:type="pct"/>
            <w:tcBorders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895FE6" w:rsidRPr="00895FE6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5FE6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</w:tr>
      <w:tr w:rsidR="00895FE6" w:rsidRPr="00A61B03" w:rsidTr="008425D3">
        <w:tc>
          <w:tcPr>
            <w:tcW w:w="608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yst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sparticacid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 xml:space="preserve"> (Asp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lutamicacid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 xml:space="preserve"> (Glu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Phenylalan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lyc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idine (His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Methoinine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 xml:space="preserve"> (Met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sparag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lutam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gin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hreonine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ryptophan (</w:t>
            </w:r>
            <w:proofErr w:type="spellStart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895FE6" w:rsidRPr="00A61B03" w:rsidTr="008425D3">
        <w:tc>
          <w:tcPr>
            <w:tcW w:w="608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1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355" w:type="pct"/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95FE6" w:rsidRPr="00A61B03" w:rsidTr="008425D3">
        <w:tc>
          <w:tcPr>
            <w:tcW w:w="608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B03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95FE6" w:rsidRPr="00A61B03" w:rsidRDefault="00895FE6" w:rsidP="008425D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B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</w:tbl>
    <w:p w:rsidR="00895FE6" w:rsidRPr="00A61B03" w:rsidRDefault="00895FE6" w:rsidP="00895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95FE6" w:rsidRPr="00895FE6" w:rsidRDefault="00895FE6" w:rsidP="00895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95FE6" w:rsidRPr="00895F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E168C"/>
    <w:multiLevelType w:val="hybridMultilevel"/>
    <w:tmpl w:val="242CF0F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D0970"/>
    <w:multiLevelType w:val="hybridMultilevel"/>
    <w:tmpl w:val="E59E614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E6"/>
    <w:rsid w:val="0089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47898"/>
  <w15:chartTrackingRefBased/>
  <w15:docId w15:val="{D7285DC8-AAC8-476A-B5DE-DA485C17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5F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FE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5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FE6"/>
  </w:style>
  <w:style w:type="paragraph" w:styleId="Footer">
    <w:name w:val="footer"/>
    <w:basedOn w:val="Normal"/>
    <w:link w:val="FooterChar"/>
    <w:uiPriority w:val="99"/>
    <w:unhideWhenUsed/>
    <w:rsid w:val="00895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FE6"/>
  </w:style>
  <w:style w:type="character" w:styleId="CommentReference">
    <w:name w:val="annotation reference"/>
    <w:basedOn w:val="DefaultParagraphFont"/>
    <w:uiPriority w:val="99"/>
    <w:semiHidden/>
    <w:unhideWhenUsed/>
    <w:rsid w:val="00895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F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F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FE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5FE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95FE6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95F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5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u Yih Lee</dc:creator>
  <cp:keywords/>
  <dc:description/>
  <cp:lastModifiedBy>Shiou Yih Lee</cp:lastModifiedBy>
  <cp:revision>1</cp:revision>
  <dcterms:created xsi:type="dcterms:W3CDTF">2021-07-05T11:09:00Z</dcterms:created>
  <dcterms:modified xsi:type="dcterms:W3CDTF">2021-07-05T11:12:00Z</dcterms:modified>
</cp:coreProperties>
</file>